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290AE" w14:textId="297515B8" w:rsidR="00AE792A" w:rsidRPr="00DA3083" w:rsidRDefault="00AE792A" w:rsidP="00AE792A">
      <w:pPr>
        <w:rPr>
          <w:rFonts w:ascii="Times New Roman" w:hAnsi="Times New Roman" w:cs="Times New Roman"/>
          <w:b/>
          <w:bCs/>
        </w:rPr>
      </w:pPr>
      <w:r w:rsidRPr="00DA3083">
        <w:rPr>
          <w:rFonts w:ascii="Times New Roman" w:hAnsi="Times New Roman" w:cs="Times New Roman" w:hint="eastAsia"/>
          <w:b/>
          <w:bCs/>
        </w:rPr>
        <w:t>Supple</w:t>
      </w:r>
      <w:r w:rsidRPr="00DA3083">
        <w:rPr>
          <w:rFonts w:ascii="Times New Roman" w:hAnsi="Times New Roman" w:cs="Times New Roman"/>
          <w:b/>
          <w:bCs/>
        </w:rPr>
        <w:t>mentary Table S3</w:t>
      </w:r>
    </w:p>
    <w:p w14:paraId="1CC10D3F" w14:textId="5AF0487B" w:rsidR="00CC7AF9" w:rsidRPr="00F31491" w:rsidRDefault="00AE792A" w:rsidP="00AE792A">
      <w:pPr>
        <w:rPr>
          <w:rFonts w:ascii="Times New Roman" w:hAnsi="Times New Roman" w:cs="Times New Roman"/>
        </w:rPr>
      </w:pPr>
      <w:r w:rsidRPr="00AE792A">
        <w:rPr>
          <w:rFonts w:ascii="Times New Roman" w:hAnsi="Times New Roman" w:cs="Times New Roman"/>
        </w:rPr>
        <w:t xml:space="preserve">Mendelian randomization results for </w:t>
      </w:r>
      <w:r w:rsidR="00286643" w:rsidRPr="00AE792A">
        <w:rPr>
          <w:rFonts w:ascii="Times New Roman" w:hAnsi="Times New Roman" w:cs="Times New Roman"/>
        </w:rPr>
        <w:t xml:space="preserve">cardiovascular disease </w:t>
      </w:r>
      <w:r w:rsidRPr="00AE792A">
        <w:rPr>
          <w:rFonts w:ascii="Times New Roman" w:hAnsi="Times New Roman" w:cs="Times New Roman"/>
        </w:rPr>
        <w:t xml:space="preserve">on </w:t>
      </w:r>
      <w:r w:rsidR="00286643" w:rsidRPr="00AE792A">
        <w:rPr>
          <w:rFonts w:ascii="Times New Roman" w:hAnsi="Times New Roman" w:cs="Times New Roman"/>
        </w:rPr>
        <w:t xml:space="preserve">ankylosing spondylitis </w:t>
      </w:r>
      <w:r w:rsidRPr="00AE792A">
        <w:rPr>
          <w:rFonts w:ascii="Times New Roman" w:hAnsi="Times New Roman" w:cs="Times New Roman"/>
        </w:rPr>
        <w:t>risk.</w:t>
      </w:r>
    </w:p>
    <w:tbl>
      <w:tblPr>
        <w:tblStyle w:val="a7"/>
        <w:tblW w:w="0" w:type="auto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1"/>
        <w:gridCol w:w="1686"/>
        <w:gridCol w:w="835"/>
        <w:gridCol w:w="2832"/>
        <w:gridCol w:w="821"/>
        <w:gridCol w:w="915"/>
      </w:tblGrid>
      <w:tr w:rsidR="00D058F0" w:rsidRPr="00F31491" w14:paraId="6C253686" w14:textId="77777777" w:rsidTr="00781889"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0B7FF" w14:textId="7F39BC96" w:rsidR="00D058F0" w:rsidRPr="00F31491" w:rsidRDefault="00D058F0" w:rsidP="00D058F0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hAnsi="Times New Roman" w:cs="Times New Roman"/>
                <w:b/>
                <w:bCs/>
                <w:color w:val="212121"/>
              </w:rPr>
              <w:t>Exposure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F6FE6" w14:textId="22E7680A" w:rsidR="00D058F0" w:rsidRPr="00F31491" w:rsidRDefault="00D058F0" w:rsidP="00D058F0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hAnsi="Times New Roman" w:cs="Times New Roman"/>
                <w:b/>
                <w:bCs/>
                <w:color w:val="212121"/>
              </w:rPr>
              <w:t>MR</w:t>
            </w:r>
            <w:r w:rsidR="00781889" w:rsidRPr="00781889">
              <w:rPr>
                <w:rFonts w:ascii="Times New Roman" w:hAnsi="Times New Roman" w:cs="Times New Roman" w:hint="eastAsia"/>
                <w:vertAlign w:val="superscript"/>
              </w:rPr>
              <w:t>†</w:t>
            </w:r>
            <w:r w:rsidR="006D4E84" w:rsidRPr="006D4E84">
              <w:rPr>
                <w:rFonts w:ascii="Times New Roman" w:hAnsi="Times New Roman" w:cs="Times New Roman"/>
                <w:vertAlign w:val="superscript"/>
              </w:rPr>
              <w:t>2</w:t>
            </w:r>
            <w:r w:rsidRPr="006D4E84">
              <w:rPr>
                <w:rFonts w:ascii="Times New Roman" w:hAnsi="Times New Roman" w:cs="Times New Roman"/>
                <w:b/>
                <w:bCs/>
                <w:color w:val="212121"/>
                <w:vertAlign w:val="superscript"/>
              </w:rPr>
              <w:t xml:space="preserve"> </w:t>
            </w:r>
            <w:r w:rsidRPr="00F31491">
              <w:rPr>
                <w:rFonts w:ascii="Times New Roman" w:hAnsi="Times New Roman" w:cs="Times New Roman"/>
                <w:b/>
                <w:bCs/>
                <w:color w:val="212121"/>
              </w:rPr>
              <w:t>Methods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4C895" w14:textId="63132988" w:rsidR="00D058F0" w:rsidRPr="00F31491" w:rsidRDefault="00D058F0" w:rsidP="00D058F0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hAnsi="Times New Roman" w:cs="Times New Roman"/>
                <w:b/>
                <w:bCs/>
                <w:color w:val="212121"/>
              </w:rPr>
              <w:t>N SNPs</w:t>
            </w:r>
            <w:r w:rsidR="00781889" w:rsidRPr="00781889">
              <w:rPr>
                <w:rFonts w:ascii="Times New Roman" w:hAnsi="Times New Roman" w:cs="Times New Roman" w:hint="eastAsia"/>
                <w:vertAlign w:val="superscript"/>
              </w:rPr>
              <w:t>†</w:t>
            </w:r>
            <w:r w:rsidR="006D4E84" w:rsidRPr="006D4E84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A7F4A" w14:textId="6B8C251A" w:rsidR="00D058F0" w:rsidRPr="00F31491" w:rsidRDefault="00D058F0" w:rsidP="00D058F0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hAnsi="Times New Roman" w:cs="Times New Roman"/>
                <w:b/>
                <w:bCs/>
                <w:color w:val="212121"/>
              </w:rPr>
              <w:t>OR</w:t>
            </w:r>
            <w:r w:rsidR="00781889" w:rsidRPr="00781889">
              <w:rPr>
                <w:rFonts w:ascii="Times New Roman" w:hAnsi="Times New Roman" w:cs="Times New Roman" w:hint="eastAsia"/>
                <w:vertAlign w:val="superscript"/>
              </w:rPr>
              <w:t>†</w:t>
            </w:r>
            <w:r w:rsidR="00781889" w:rsidRPr="006D4E84">
              <w:rPr>
                <w:rFonts w:ascii="Times New Roman" w:hAnsi="Times New Roman" w:cs="Times New Roman"/>
                <w:vertAlign w:val="superscript"/>
              </w:rPr>
              <w:t>4</w:t>
            </w:r>
            <w:r w:rsidRPr="00F31491">
              <w:rPr>
                <w:rFonts w:ascii="Times New Roman" w:hAnsi="Times New Roman" w:cs="Times New Roman"/>
                <w:b/>
                <w:bCs/>
                <w:color w:val="212121"/>
              </w:rPr>
              <w:t xml:space="preserve"> (95%CI)</w:t>
            </w:r>
            <w:r w:rsidR="006D4E84" w:rsidRPr="006D4E8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781889" w:rsidRPr="00781889">
              <w:rPr>
                <w:rFonts w:ascii="Times New Roman" w:hAnsi="Times New Roman" w:cs="Times New Roman" w:hint="eastAsia"/>
                <w:vertAlign w:val="superscript"/>
              </w:rPr>
              <w:t>†</w:t>
            </w:r>
            <w:r w:rsidR="00781889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21FCA" w14:textId="76DD0A92" w:rsidR="00D058F0" w:rsidRPr="00F31491" w:rsidRDefault="00D058F0" w:rsidP="00D058F0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hAnsi="Times New Roman" w:cs="Times New Roman"/>
                <w:b/>
                <w:bCs/>
                <w:color w:val="212121"/>
              </w:rPr>
              <w:t>S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A3D0F" w14:textId="1A483F0A" w:rsidR="00D058F0" w:rsidRPr="00F31491" w:rsidRDefault="00D058F0" w:rsidP="00D058F0">
            <w:pPr>
              <w:rPr>
                <w:rFonts w:ascii="Times New Roman" w:hAnsi="Times New Roman" w:cs="Times New Roman"/>
              </w:rPr>
            </w:pPr>
            <w:r w:rsidRPr="00F31491">
              <w:rPr>
                <w:rStyle w:val="a8"/>
                <w:rFonts w:ascii="Times New Roman" w:hAnsi="Times New Roman" w:cs="Times New Roman"/>
                <w:b/>
                <w:bCs/>
                <w:color w:val="212121"/>
              </w:rPr>
              <w:t>P</w:t>
            </w:r>
            <w:r w:rsidRPr="00F31491">
              <w:rPr>
                <w:rFonts w:ascii="Times New Roman" w:hAnsi="Times New Roman" w:cs="Times New Roman"/>
                <w:b/>
                <w:bCs/>
                <w:color w:val="212121"/>
              </w:rPr>
              <w:t> value</w:t>
            </w:r>
          </w:p>
        </w:tc>
      </w:tr>
      <w:tr w:rsidR="005654D2" w:rsidRPr="00F31491" w14:paraId="739CE92A" w14:textId="77777777" w:rsidTr="00781889">
        <w:tc>
          <w:tcPr>
            <w:tcW w:w="2351" w:type="dxa"/>
            <w:tcBorders>
              <w:top w:val="single" w:sz="4" w:space="0" w:color="auto"/>
            </w:tcBorders>
            <w:vAlign w:val="center"/>
          </w:tcPr>
          <w:p w14:paraId="6AA996DB" w14:textId="4A61312E" w:rsidR="005654D2" w:rsidRPr="00F31491" w:rsidRDefault="005654D2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Cs w:val="21"/>
              </w:rPr>
              <w:t>Heart Failure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070D4A38" w14:textId="0DA897EB" w:rsidR="005654D2" w:rsidRPr="00F31491" w:rsidRDefault="005654D2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bottom"/>
          </w:tcPr>
          <w:p w14:paraId="23E50715" w14:textId="17D8BC8F" w:rsidR="005654D2" w:rsidRPr="00F31491" w:rsidRDefault="005654D2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832" w:type="dxa"/>
            <w:tcBorders>
              <w:top w:val="single" w:sz="4" w:space="0" w:color="auto"/>
            </w:tcBorders>
            <w:vAlign w:val="bottom"/>
          </w:tcPr>
          <w:p w14:paraId="74ABA097" w14:textId="6504C57E" w:rsidR="005654D2" w:rsidRPr="00F31491" w:rsidRDefault="005654D2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84(0.6636 </w:t>
            </w:r>
            <w:r w:rsidRPr="00F31491">
              <w:rPr>
                <w:rFonts w:ascii="Times New Roman" w:hAnsi="Times New Roman" w:cs="Times New Roman"/>
              </w:rPr>
              <w:t xml:space="preserve">- </w:t>
            </w: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1.4832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773CA974" w14:textId="19A2B1FA" w:rsidR="005654D2" w:rsidRPr="00F31491" w:rsidRDefault="005654D2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42 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bottom"/>
          </w:tcPr>
          <w:p w14:paraId="6D3DB6DB" w14:textId="11927C65" w:rsidR="005654D2" w:rsidRPr="00F31491" w:rsidRDefault="005654D2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84 </w:t>
            </w:r>
          </w:p>
        </w:tc>
      </w:tr>
      <w:tr w:rsidR="005654D2" w:rsidRPr="00F31491" w14:paraId="6AA03784" w14:textId="77777777" w:rsidTr="00781889">
        <w:tc>
          <w:tcPr>
            <w:tcW w:w="2351" w:type="dxa"/>
            <w:vAlign w:val="center"/>
          </w:tcPr>
          <w:p w14:paraId="65A9E8F7" w14:textId="77777777" w:rsidR="005654D2" w:rsidRPr="00F31491" w:rsidRDefault="005654D2" w:rsidP="00E25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vAlign w:val="center"/>
          </w:tcPr>
          <w:p w14:paraId="425B3D8C" w14:textId="01EDCF45" w:rsidR="005654D2" w:rsidRPr="00F31491" w:rsidRDefault="005654D2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VW</w:t>
            </w:r>
            <w:r w:rsidR="00781889" w:rsidRPr="00781889">
              <w:rPr>
                <w:rFonts w:ascii="Times New Roman" w:hAnsi="Times New Roman" w:cs="Times New Roman" w:hint="eastAsia"/>
                <w:vertAlign w:val="superscript"/>
              </w:rPr>
              <w:t>†</w:t>
            </w:r>
            <w:r w:rsidR="006D4E84" w:rsidRPr="0078188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35" w:type="dxa"/>
            <w:vAlign w:val="bottom"/>
          </w:tcPr>
          <w:p w14:paraId="4154FA54" w14:textId="0C4F741D" w:rsidR="005654D2" w:rsidRPr="00F31491" w:rsidRDefault="005654D2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832" w:type="dxa"/>
            <w:vAlign w:val="bottom"/>
          </w:tcPr>
          <w:p w14:paraId="6D28EEF8" w14:textId="03196E7C" w:rsidR="005654D2" w:rsidRPr="00F31491" w:rsidRDefault="005654D2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0.8361(0.4816 - 1.4517)</w:t>
            </w:r>
          </w:p>
        </w:tc>
        <w:tc>
          <w:tcPr>
            <w:tcW w:w="821" w:type="dxa"/>
            <w:vAlign w:val="bottom"/>
          </w:tcPr>
          <w:p w14:paraId="5664973B" w14:textId="200D792C" w:rsidR="005654D2" w:rsidRPr="00F31491" w:rsidRDefault="005654D2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15 </w:t>
            </w:r>
          </w:p>
        </w:tc>
        <w:tc>
          <w:tcPr>
            <w:tcW w:w="915" w:type="dxa"/>
            <w:vAlign w:val="bottom"/>
          </w:tcPr>
          <w:p w14:paraId="6C0A8514" w14:textId="3FEE5969" w:rsidR="005654D2" w:rsidRPr="00F31491" w:rsidRDefault="005654D2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249 </w:t>
            </w:r>
          </w:p>
        </w:tc>
      </w:tr>
      <w:tr w:rsidR="005654D2" w:rsidRPr="00F31491" w14:paraId="0125B08F" w14:textId="77777777" w:rsidTr="00781889">
        <w:tc>
          <w:tcPr>
            <w:tcW w:w="2351" w:type="dxa"/>
            <w:vAlign w:val="center"/>
          </w:tcPr>
          <w:p w14:paraId="1F7EA87C" w14:textId="77777777" w:rsidR="005654D2" w:rsidRPr="00F31491" w:rsidRDefault="005654D2" w:rsidP="00E25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vAlign w:val="center"/>
          </w:tcPr>
          <w:p w14:paraId="5912553E" w14:textId="35E8F579" w:rsidR="005654D2" w:rsidRPr="00F31491" w:rsidRDefault="005654D2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835" w:type="dxa"/>
            <w:vAlign w:val="bottom"/>
          </w:tcPr>
          <w:p w14:paraId="2F5D0E35" w14:textId="451E051D" w:rsidR="005654D2" w:rsidRPr="00F31491" w:rsidRDefault="005654D2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832" w:type="dxa"/>
            <w:vAlign w:val="bottom"/>
          </w:tcPr>
          <w:p w14:paraId="3C02F658" w14:textId="01B03A41" w:rsidR="005654D2" w:rsidRPr="00F31491" w:rsidRDefault="005654D2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0.8619(0.4428 - 1.6775)</w:t>
            </w:r>
          </w:p>
        </w:tc>
        <w:tc>
          <w:tcPr>
            <w:tcW w:w="821" w:type="dxa"/>
            <w:vAlign w:val="bottom"/>
          </w:tcPr>
          <w:p w14:paraId="58B1602A" w14:textId="1DC32735" w:rsidR="005654D2" w:rsidRPr="00F31491" w:rsidRDefault="005654D2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398 </w:t>
            </w:r>
          </w:p>
        </w:tc>
        <w:tc>
          <w:tcPr>
            <w:tcW w:w="915" w:type="dxa"/>
            <w:vAlign w:val="bottom"/>
          </w:tcPr>
          <w:p w14:paraId="27C30F10" w14:textId="62C3D0A1" w:rsidR="005654D2" w:rsidRPr="00F31491" w:rsidRDefault="005654D2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18 </w:t>
            </w:r>
          </w:p>
        </w:tc>
      </w:tr>
      <w:tr w:rsidR="00CB2818" w:rsidRPr="00F31491" w14:paraId="18476A85" w14:textId="77777777" w:rsidTr="00781889">
        <w:tc>
          <w:tcPr>
            <w:tcW w:w="2351" w:type="dxa"/>
            <w:vAlign w:val="center"/>
          </w:tcPr>
          <w:p w14:paraId="1DF305F7" w14:textId="0D27890F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Cs w:val="21"/>
              </w:rPr>
              <w:t>Myocardial Infarction</w:t>
            </w:r>
          </w:p>
        </w:tc>
        <w:tc>
          <w:tcPr>
            <w:tcW w:w="1686" w:type="dxa"/>
            <w:vAlign w:val="center"/>
          </w:tcPr>
          <w:p w14:paraId="0F388810" w14:textId="40C1AC63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835" w:type="dxa"/>
            <w:vAlign w:val="bottom"/>
          </w:tcPr>
          <w:p w14:paraId="06C876B1" w14:textId="60FF24AF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2832" w:type="dxa"/>
            <w:vAlign w:val="bottom"/>
          </w:tcPr>
          <w:p w14:paraId="12693D52" w14:textId="1B34241F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0.9714(0.6017</w:t>
            </w:r>
            <w:r w:rsidR="00D058F0"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D058F0"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1.5681)</w:t>
            </w:r>
          </w:p>
        </w:tc>
        <w:tc>
          <w:tcPr>
            <w:tcW w:w="821" w:type="dxa"/>
            <w:vAlign w:val="bottom"/>
          </w:tcPr>
          <w:p w14:paraId="6A622776" w14:textId="365707D3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443 </w:t>
            </w:r>
          </w:p>
        </w:tc>
        <w:tc>
          <w:tcPr>
            <w:tcW w:w="915" w:type="dxa"/>
            <w:vAlign w:val="bottom"/>
          </w:tcPr>
          <w:p w14:paraId="5290CE4E" w14:textId="43D3F69B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63 </w:t>
            </w:r>
          </w:p>
        </w:tc>
      </w:tr>
      <w:tr w:rsidR="00CB2818" w:rsidRPr="00F31491" w14:paraId="073E3C42" w14:textId="77777777" w:rsidTr="00781889">
        <w:tc>
          <w:tcPr>
            <w:tcW w:w="2351" w:type="dxa"/>
            <w:vAlign w:val="center"/>
          </w:tcPr>
          <w:p w14:paraId="06CE1E2D" w14:textId="77777777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vAlign w:val="center"/>
          </w:tcPr>
          <w:p w14:paraId="2C685E1E" w14:textId="35A860B1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VW</w:t>
            </w:r>
          </w:p>
        </w:tc>
        <w:tc>
          <w:tcPr>
            <w:tcW w:w="835" w:type="dxa"/>
            <w:vAlign w:val="bottom"/>
          </w:tcPr>
          <w:p w14:paraId="3AEF8076" w14:textId="17922B9D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2832" w:type="dxa"/>
            <w:vAlign w:val="bottom"/>
          </w:tcPr>
          <w:p w14:paraId="358091F5" w14:textId="3C63254E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1.0936(0.8894</w:t>
            </w:r>
            <w:r w:rsidR="00D058F0"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D058F0"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1.3448)</w:t>
            </w:r>
          </w:p>
        </w:tc>
        <w:tc>
          <w:tcPr>
            <w:tcW w:w="821" w:type="dxa"/>
            <w:vAlign w:val="bottom"/>
          </w:tcPr>
          <w:p w14:paraId="206C2B7D" w14:textId="14E2A4FD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55 </w:t>
            </w:r>
          </w:p>
        </w:tc>
        <w:tc>
          <w:tcPr>
            <w:tcW w:w="915" w:type="dxa"/>
            <w:vAlign w:val="bottom"/>
          </w:tcPr>
          <w:p w14:paraId="70CD18D3" w14:textId="55E029F8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60 </w:t>
            </w:r>
          </w:p>
        </w:tc>
      </w:tr>
      <w:tr w:rsidR="00CB2818" w:rsidRPr="00F31491" w14:paraId="03F53BAC" w14:textId="77777777" w:rsidTr="00781889">
        <w:tc>
          <w:tcPr>
            <w:tcW w:w="2351" w:type="dxa"/>
            <w:vAlign w:val="center"/>
          </w:tcPr>
          <w:p w14:paraId="799A6F23" w14:textId="77777777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vAlign w:val="center"/>
          </w:tcPr>
          <w:p w14:paraId="34A696A3" w14:textId="13B6E171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835" w:type="dxa"/>
            <w:vAlign w:val="bottom"/>
          </w:tcPr>
          <w:p w14:paraId="75EDCE0B" w14:textId="69F3776D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2832" w:type="dxa"/>
            <w:vAlign w:val="bottom"/>
          </w:tcPr>
          <w:p w14:paraId="041A5CF3" w14:textId="4BF97DAB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1.0405(0.8033</w:t>
            </w:r>
            <w:r w:rsidR="00D058F0"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D058F0"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477) </w:t>
            </w:r>
          </w:p>
        </w:tc>
        <w:tc>
          <w:tcPr>
            <w:tcW w:w="821" w:type="dxa"/>
            <w:vAlign w:val="bottom"/>
          </w:tcPr>
          <w:p w14:paraId="026C9958" w14:textId="2A40FBA0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20 </w:t>
            </w:r>
          </w:p>
        </w:tc>
        <w:tc>
          <w:tcPr>
            <w:tcW w:w="915" w:type="dxa"/>
            <w:vAlign w:val="bottom"/>
          </w:tcPr>
          <w:p w14:paraId="1B4367E3" w14:textId="1A01E824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636 </w:t>
            </w:r>
          </w:p>
        </w:tc>
      </w:tr>
      <w:tr w:rsidR="00CB2818" w:rsidRPr="00F31491" w14:paraId="71DD75AE" w14:textId="77777777" w:rsidTr="00781889">
        <w:tc>
          <w:tcPr>
            <w:tcW w:w="2351" w:type="dxa"/>
            <w:vAlign w:val="center"/>
          </w:tcPr>
          <w:p w14:paraId="71FEF58C" w14:textId="56337DB3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Cs w:val="21"/>
              </w:rPr>
              <w:t>Coronary atherosclerosis</w:t>
            </w:r>
          </w:p>
        </w:tc>
        <w:tc>
          <w:tcPr>
            <w:tcW w:w="1686" w:type="dxa"/>
            <w:vAlign w:val="center"/>
          </w:tcPr>
          <w:p w14:paraId="5D1EE150" w14:textId="106A26F4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835" w:type="dxa"/>
            <w:vAlign w:val="bottom"/>
          </w:tcPr>
          <w:p w14:paraId="04B691CF" w14:textId="536519D5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2832" w:type="dxa"/>
            <w:vAlign w:val="bottom"/>
          </w:tcPr>
          <w:p w14:paraId="7056D182" w14:textId="0BB94F2F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0.0262(</w:t>
            </w:r>
            <w:r w:rsidR="00D058F0"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7.737×10</w:t>
            </w:r>
            <w:r w:rsidR="00D058F0" w:rsidRPr="00F3149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-7</w:t>
            </w:r>
            <w:r w:rsidR="00D058F0"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889.6537) </w:t>
            </w:r>
          </w:p>
        </w:tc>
        <w:tc>
          <w:tcPr>
            <w:tcW w:w="821" w:type="dxa"/>
            <w:vAlign w:val="bottom"/>
          </w:tcPr>
          <w:p w14:paraId="4DB050D3" w14:textId="2D98D233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3222 </w:t>
            </w:r>
          </w:p>
        </w:tc>
        <w:tc>
          <w:tcPr>
            <w:tcW w:w="915" w:type="dxa"/>
            <w:vAlign w:val="bottom"/>
          </w:tcPr>
          <w:p w14:paraId="00199E60" w14:textId="5AC4AE24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998 </w:t>
            </w:r>
          </w:p>
        </w:tc>
      </w:tr>
      <w:tr w:rsidR="00CB2818" w:rsidRPr="00F31491" w14:paraId="49735133" w14:textId="77777777" w:rsidTr="00781889">
        <w:tc>
          <w:tcPr>
            <w:tcW w:w="2351" w:type="dxa"/>
            <w:vAlign w:val="center"/>
          </w:tcPr>
          <w:p w14:paraId="08E1287E" w14:textId="77777777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vAlign w:val="center"/>
          </w:tcPr>
          <w:p w14:paraId="40DB2B56" w14:textId="46597D16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VW</w:t>
            </w:r>
          </w:p>
        </w:tc>
        <w:tc>
          <w:tcPr>
            <w:tcW w:w="835" w:type="dxa"/>
            <w:vAlign w:val="bottom"/>
          </w:tcPr>
          <w:p w14:paraId="331A599C" w14:textId="72207EF2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2832" w:type="dxa"/>
            <w:vAlign w:val="bottom"/>
          </w:tcPr>
          <w:p w14:paraId="621A1951" w14:textId="763598D6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5.4668(0.0650</w:t>
            </w:r>
            <w:r w:rsidR="00D058F0"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- 459.6306</w:t>
            </w:r>
            <w:r w:rsidR="00D058F0"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21" w:type="dxa"/>
            <w:vAlign w:val="bottom"/>
          </w:tcPr>
          <w:p w14:paraId="1E4A2BAB" w14:textId="02DB1727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2611 </w:t>
            </w:r>
          </w:p>
        </w:tc>
        <w:tc>
          <w:tcPr>
            <w:tcW w:w="915" w:type="dxa"/>
            <w:vAlign w:val="bottom"/>
          </w:tcPr>
          <w:p w14:paraId="1E7A0089" w14:textId="2A13D483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525 </w:t>
            </w:r>
          </w:p>
        </w:tc>
      </w:tr>
      <w:tr w:rsidR="00CB2818" w:rsidRPr="00F31491" w14:paraId="4E187694" w14:textId="77777777" w:rsidTr="00781889">
        <w:tc>
          <w:tcPr>
            <w:tcW w:w="2351" w:type="dxa"/>
            <w:vAlign w:val="center"/>
          </w:tcPr>
          <w:p w14:paraId="4FF1D760" w14:textId="77777777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vAlign w:val="center"/>
          </w:tcPr>
          <w:p w14:paraId="0BE06DF9" w14:textId="55CC78E9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835" w:type="dxa"/>
            <w:vAlign w:val="bottom"/>
          </w:tcPr>
          <w:p w14:paraId="3BE792BE" w14:textId="204772E4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2832" w:type="dxa"/>
            <w:vAlign w:val="bottom"/>
          </w:tcPr>
          <w:p w14:paraId="40C068B1" w14:textId="01353B1D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0.2518 (0.0007</w:t>
            </w:r>
            <w:r w:rsidR="00D058F0"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- 92.7564)</w:t>
            </w:r>
          </w:p>
        </w:tc>
        <w:tc>
          <w:tcPr>
            <w:tcW w:w="821" w:type="dxa"/>
            <w:vAlign w:val="bottom"/>
          </w:tcPr>
          <w:p w14:paraId="307D2CA3" w14:textId="5C283F43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0149 </w:t>
            </w:r>
          </w:p>
        </w:tc>
        <w:tc>
          <w:tcPr>
            <w:tcW w:w="915" w:type="dxa"/>
            <w:vAlign w:val="bottom"/>
          </w:tcPr>
          <w:p w14:paraId="4D2636FD" w14:textId="0F0FC8D5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473 </w:t>
            </w:r>
          </w:p>
        </w:tc>
      </w:tr>
      <w:tr w:rsidR="00CB2818" w:rsidRPr="00F31491" w14:paraId="7D3D8BF0" w14:textId="77777777" w:rsidTr="00781889">
        <w:tc>
          <w:tcPr>
            <w:tcW w:w="2351" w:type="dxa"/>
            <w:vAlign w:val="center"/>
          </w:tcPr>
          <w:p w14:paraId="1D36DFAB" w14:textId="6B983E89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Cs w:val="21"/>
              </w:rPr>
              <w:t>Atrial fibrillation</w:t>
            </w:r>
          </w:p>
        </w:tc>
        <w:tc>
          <w:tcPr>
            <w:tcW w:w="1686" w:type="dxa"/>
            <w:vAlign w:val="center"/>
          </w:tcPr>
          <w:p w14:paraId="5D2F60DC" w14:textId="4AA3FF96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835" w:type="dxa"/>
            <w:vAlign w:val="bottom"/>
          </w:tcPr>
          <w:p w14:paraId="7DA3CB88" w14:textId="1090F40A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2832" w:type="dxa"/>
            <w:vAlign w:val="bottom"/>
          </w:tcPr>
          <w:p w14:paraId="438A91E7" w14:textId="3B5E3F67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0.9042(0.7337</w:t>
            </w:r>
            <w:r w:rsidR="00D058F0"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D058F0"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1.1142)</w:t>
            </w:r>
          </w:p>
        </w:tc>
        <w:tc>
          <w:tcPr>
            <w:tcW w:w="821" w:type="dxa"/>
            <w:vAlign w:val="bottom"/>
          </w:tcPr>
          <w:p w14:paraId="360C1EC3" w14:textId="63AC69DB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66 </w:t>
            </w:r>
          </w:p>
        </w:tc>
        <w:tc>
          <w:tcPr>
            <w:tcW w:w="915" w:type="dxa"/>
            <w:vAlign w:val="bottom"/>
          </w:tcPr>
          <w:p w14:paraId="0A050280" w14:textId="6865DACF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467 </w:t>
            </w:r>
          </w:p>
        </w:tc>
      </w:tr>
      <w:tr w:rsidR="00CB2818" w:rsidRPr="00F31491" w14:paraId="0FA9BE20" w14:textId="77777777" w:rsidTr="00781889">
        <w:tc>
          <w:tcPr>
            <w:tcW w:w="2351" w:type="dxa"/>
            <w:vAlign w:val="center"/>
          </w:tcPr>
          <w:p w14:paraId="12056902" w14:textId="77777777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vAlign w:val="center"/>
          </w:tcPr>
          <w:p w14:paraId="749A27E6" w14:textId="268838C1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VW</w:t>
            </w:r>
          </w:p>
        </w:tc>
        <w:tc>
          <w:tcPr>
            <w:tcW w:w="835" w:type="dxa"/>
            <w:vAlign w:val="bottom"/>
          </w:tcPr>
          <w:p w14:paraId="58F988E8" w14:textId="52F5F9C3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2832" w:type="dxa"/>
            <w:vAlign w:val="bottom"/>
          </w:tcPr>
          <w:p w14:paraId="42CFB75E" w14:textId="29B32A9C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0.9994(0.8962</w:t>
            </w:r>
            <w:r w:rsidR="00D058F0"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 1.1145) </w:t>
            </w:r>
          </w:p>
        </w:tc>
        <w:tc>
          <w:tcPr>
            <w:tcW w:w="821" w:type="dxa"/>
            <w:vAlign w:val="bottom"/>
          </w:tcPr>
          <w:p w14:paraId="35BA5EED" w14:textId="785997AC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56 </w:t>
            </w:r>
          </w:p>
        </w:tc>
        <w:tc>
          <w:tcPr>
            <w:tcW w:w="915" w:type="dxa"/>
            <w:vAlign w:val="bottom"/>
          </w:tcPr>
          <w:p w14:paraId="49D87267" w14:textId="201CA416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17 </w:t>
            </w:r>
          </w:p>
        </w:tc>
      </w:tr>
      <w:tr w:rsidR="00CB2818" w:rsidRPr="00F31491" w14:paraId="46E34611" w14:textId="77777777" w:rsidTr="00781889">
        <w:tc>
          <w:tcPr>
            <w:tcW w:w="2351" w:type="dxa"/>
            <w:vAlign w:val="center"/>
          </w:tcPr>
          <w:p w14:paraId="10681C08" w14:textId="77777777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vAlign w:val="center"/>
          </w:tcPr>
          <w:p w14:paraId="0508292A" w14:textId="05CFAA8D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835" w:type="dxa"/>
            <w:vAlign w:val="bottom"/>
          </w:tcPr>
          <w:p w14:paraId="251FE3F6" w14:textId="0ACE8C70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2832" w:type="dxa"/>
            <w:vAlign w:val="bottom"/>
          </w:tcPr>
          <w:p w14:paraId="07907EE2" w14:textId="5976747E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0.9541(0.7844</w:t>
            </w:r>
            <w:r w:rsidR="00D058F0"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 1.1605) </w:t>
            </w:r>
          </w:p>
        </w:tc>
        <w:tc>
          <w:tcPr>
            <w:tcW w:w="821" w:type="dxa"/>
            <w:vAlign w:val="bottom"/>
          </w:tcPr>
          <w:p w14:paraId="4D60654A" w14:textId="7D6C1A47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99 </w:t>
            </w:r>
          </w:p>
        </w:tc>
        <w:tc>
          <w:tcPr>
            <w:tcW w:w="915" w:type="dxa"/>
            <w:vAlign w:val="bottom"/>
          </w:tcPr>
          <w:p w14:paraId="061AA2C6" w14:textId="37391E8A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381 </w:t>
            </w:r>
          </w:p>
        </w:tc>
      </w:tr>
      <w:tr w:rsidR="00CB2818" w:rsidRPr="00F31491" w14:paraId="7B8E50E9" w14:textId="77777777" w:rsidTr="00781889">
        <w:tc>
          <w:tcPr>
            <w:tcW w:w="2351" w:type="dxa"/>
            <w:vAlign w:val="center"/>
          </w:tcPr>
          <w:p w14:paraId="42A12790" w14:textId="25555AA4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Cs w:val="21"/>
              </w:rPr>
              <w:t>Ischemic stroke</w:t>
            </w:r>
          </w:p>
        </w:tc>
        <w:tc>
          <w:tcPr>
            <w:tcW w:w="1686" w:type="dxa"/>
            <w:vAlign w:val="center"/>
          </w:tcPr>
          <w:p w14:paraId="3B77AA03" w14:textId="56831C7E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835" w:type="dxa"/>
            <w:vAlign w:val="bottom"/>
          </w:tcPr>
          <w:p w14:paraId="78C201BD" w14:textId="7EE90295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832" w:type="dxa"/>
            <w:vAlign w:val="bottom"/>
          </w:tcPr>
          <w:p w14:paraId="7F5A124D" w14:textId="6B17C46D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0.7315(0.0461</w:t>
            </w:r>
            <w:r w:rsidR="00D058F0"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D058F0"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6083) </w:t>
            </w:r>
          </w:p>
        </w:tc>
        <w:tc>
          <w:tcPr>
            <w:tcW w:w="821" w:type="dxa"/>
            <w:vAlign w:val="center"/>
          </w:tcPr>
          <w:p w14:paraId="3D7D03D7" w14:textId="1A85417F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4104 </w:t>
            </w:r>
          </w:p>
        </w:tc>
        <w:tc>
          <w:tcPr>
            <w:tcW w:w="915" w:type="dxa"/>
            <w:vAlign w:val="center"/>
          </w:tcPr>
          <w:p w14:paraId="0009304B" w14:textId="052E6415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319 </w:t>
            </w:r>
          </w:p>
        </w:tc>
      </w:tr>
      <w:tr w:rsidR="00CB2818" w:rsidRPr="00F31491" w14:paraId="568CB67A" w14:textId="77777777" w:rsidTr="00781889">
        <w:tc>
          <w:tcPr>
            <w:tcW w:w="2351" w:type="dxa"/>
            <w:vAlign w:val="center"/>
          </w:tcPr>
          <w:p w14:paraId="066201F0" w14:textId="77777777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vAlign w:val="center"/>
          </w:tcPr>
          <w:p w14:paraId="78F11AD7" w14:textId="5FC21CEB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VW</w:t>
            </w:r>
          </w:p>
        </w:tc>
        <w:tc>
          <w:tcPr>
            <w:tcW w:w="835" w:type="dxa"/>
            <w:vAlign w:val="bottom"/>
          </w:tcPr>
          <w:p w14:paraId="549FB552" w14:textId="34DC526A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832" w:type="dxa"/>
            <w:vAlign w:val="bottom"/>
          </w:tcPr>
          <w:p w14:paraId="0ED528BC" w14:textId="2ACEA63E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0.8816(0.6030</w:t>
            </w:r>
            <w:r w:rsidR="00D058F0"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D058F0"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888) </w:t>
            </w:r>
          </w:p>
        </w:tc>
        <w:tc>
          <w:tcPr>
            <w:tcW w:w="821" w:type="dxa"/>
            <w:vAlign w:val="center"/>
          </w:tcPr>
          <w:p w14:paraId="22886DD8" w14:textId="0A512E37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938 </w:t>
            </w:r>
          </w:p>
        </w:tc>
        <w:tc>
          <w:tcPr>
            <w:tcW w:w="915" w:type="dxa"/>
            <w:vAlign w:val="center"/>
          </w:tcPr>
          <w:p w14:paraId="66EABE20" w14:textId="6766B6D0" w:rsidR="00CB2818" w:rsidRPr="00F31491" w:rsidRDefault="00CB2818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153 </w:t>
            </w:r>
          </w:p>
        </w:tc>
      </w:tr>
      <w:tr w:rsidR="00D058F0" w:rsidRPr="00F31491" w14:paraId="7DAD7093" w14:textId="77777777" w:rsidTr="00781889">
        <w:tc>
          <w:tcPr>
            <w:tcW w:w="2351" w:type="dxa"/>
            <w:vAlign w:val="center"/>
          </w:tcPr>
          <w:p w14:paraId="2C53C961" w14:textId="77777777" w:rsidR="00D058F0" w:rsidRPr="00F31491" w:rsidRDefault="00D058F0" w:rsidP="00E25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vAlign w:val="center"/>
          </w:tcPr>
          <w:p w14:paraId="256158F2" w14:textId="6A804AA9" w:rsidR="00D058F0" w:rsidRPr="00F31491" w:rsidRDefault="00D058F0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835" w:type="dxa"/>
            <w:vAlign w:val="bottom"/>
          </w:tcPr>
          <w:p w14:paraId="229DF310" w14:textId="56BD3452" w:rsidR="00D058F0" w:rsidRPr="00F31491" w:rsidRDefault="00D058F0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832" w:type="dxa"/>
            <w:vAlign w:val="bottom"/>
          </w:tcPr>
          <w:p w14:paraId="0750627E" w14:textId="3E38BA67" w:rsidR="00D058F0" w:rsidRPr="00F31491" w:rsidRDefault="00D058F0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64(0.5672 - 1.5129) </w:t>
            </w:r>
          </w:p>
        </w:tc>
        <w:tc>
          <w:tcPr>
            <w:tcW w:w="821" w:type="dxa"/>
            <w:vAlign w:val="center"/>
          </w:tcPr>
          <w:p w14:paraId="31DF346C" w14:textId="784F5255" w:rsidR="00D058F0" w:rsidRPr="00F31491" w:rsidRDefault="00D058F0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503 </w:t>
            </w:r>
          </w:p>
        </w:tc>
        <w:tc>
          <w:tcPr>
            <w:tcW w:w="915" w:type="dxa"/>
            <w:vAlign w:val="center"/>
          </w:tcPr>
          <w:p w14:paraId="5AEAD2FF" w14:textId="16167E64" w:rsidR="00D058F0" w:rsidRPr="00F31491" w:rsidRDefault="00D058F0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599 </w:t>
            </w:r>
          </w:p>
        </w:tc>
      </w:tr>
      <w:tr w:rsidR="00D058F0" w:rsidRPr="00F31491" w14:paraId="550E50CC" w14:textId="77777777" w:rsidTr="00781889">
        <w:tc>
          <w:tcPr>
            <w:tcW w:w="2351" w:type="dxa"/>
            <w:vAlign w:val="center"/>
          </w:tcPr>
          <w:p w14:paraId="3CA94C49" w14:textId="77FB9160" w:rsidR="00D058F0" w:rsidRPr="00F31491" w:rsidRDefault="00D058F0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Cs w:val="21"/>
              </w:rPr>
              <w:t>Valvular heart disease</w:t>
            </w:r>
          </w:p>
        </w:tc>
        <w:tc>
          <w:tcPr>
            <w:tcW w:w="1686" w:type="dxa"/>
            <w:vAlign w:val="center"/>
          </w:tcPr>
          <w:p w14:paraId="45E06682" w14:textId="090501EB" w:rsidR="00D058F0" w:rsidRPr="00F31491" w:rsidRDefault="00D058F0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835" w:type="dxa"/>
            <w:vAlign w:val="bottom"/>
          </w:tcPr>
          <w:p w14:paraId="4CC968D6" w14:textId="20275988" w:rsidR="00D058F0" w:rsidRPr="00F31491" w:rsidRDefault="00D058F0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2" w:type="dxa"/>
            <w:vAlign w:val="bottom"/>
          </w:tcPr>
          <w:p w14:paraId="1C78928C" w14:textId="2153DA96" w:rsidR="00D058F0" w:rsidRPr="00F31491" w:rsidRDefault="00D058F0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516(0.1366 - 13.3691) </w:t>
            </w:r>
          </w:p>
        </w:tc>
        <w:tc>
          <w:tcPr>
            <w:tcW w:w="821" w:type="dxa"/>
            <w:vAlign w:val="center"/>
          </w:tcPr>
          <w:p w14:paraId="589ACDFD" w14:textId="0A34D0F2" w:rsidR="00D058F0" w:rsidRPr="00F31491" w:rsidRDefault="00D058F0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692 </w:t>
            </w:r>
          </w:p>
        </w:tc>
        <w:tc>
          <w:tcPr>
            <w:tcW w:w="915" w:type="dxa"/>
            <w:vAlign w:val="center"/>
          </w:tcPr>
          <w:p w14:paraId="45DD478A" w14:textId="274082D2" w:rsidR="00D058F0" w:rsidRPr="00F31491" w:rsidRDefault="00D058F0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395 </w:t>
            </w:r>
          </w:p>
        </w:tc>
      </w:tr>
      <w:tr w:rsidR="00D058F0" w:rsidRPr="00F31491" w14:paraId="58F184CB" w14:textId="77777777" w:rsidTr="00781889">
        <w:tc>
          <w:tcPr>
            <w:tcW w:w="2351" w:type="dxa"/>
            <w:vAlign w:val="center"/>
          </w:tcPr>
          <w:p w14:paraId="08304130" w14:textId="77777777" w:rsidR="00D058F0" w:rsidRPr="00F31491" w:rsidRDefault="00D058F0" w:rsidP="00E25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vAlign w:val="center"/>
          </w:tcPr>
          <w:p w14:paraId="3E4174CD" w14:textId="70E780E3" w:rsidR="00D058F0" w:rsidRPr="00F31491" w:rsidRDefault="00D058F0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VW</w:t>
            </w:r>
          </w:p>
        </w:tc>
        <w:tc>
          <w:tcPr>
            <w:tcW w:w="835" w:type="dxa"/>
            <w:vAlign w:val="bottom"/>
          </w:tcPr>
          <w:p w14:paraId="702AB64F" w14:textId="7C48730E" w:rsidR="00D058F0" w:rsidRPr="00F31491" w:rsidRDefault="00D058F0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2" w:type="dxa"/>
            <w:vAlign w:val="bottom"/>
          </w:tcPr>
          <w:p w14:paraId="69670AE7" w14:textId="694FB4AD" w:rsidR="00D058F0" w:rsidRPr="00F31491" w:rsidRDefault="00D058F0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49(0.4052 - 1.7619) </w:t>
            </w:r>
          </w:p>
        </w:tc>
        <w:tc>
          <w:tcPr>
            <w:tcW w:w="821" w:type="dxa"/>
            <w:vAlign w:val="center"/>
          </w:tcPr>
          <w:p w14:paraId="311A29CB" w14:textId="106A387A" w:rsidR="00D058F0" w:rsidRPr="00F31491" w:rsidRDefault="00D058F0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749 </w:t>
            </w:r>
          </w:p>
        </w:tc>
        <w:tc>
          <w:tcPr>
            <w:tcW w:w="915" w:type="dxa"/>
            <w:vAlign w:val="center"/>
          </w:tcPr>
          <w:p w14:paraId="53C21D79" w14:textId="56055CC9" w:rsidR="00D058F0" w:rsidRPr="00F31491" w:rsidRDefault="00D058F0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532 </w:t>
            </w:r>
          </w:p>
        </w:tc>
      </w:tr>
      <w:tr w:rsidR="00D058F0" w:rsidRPr="00F31491" w14:paraId="278A051A" w14:textId="77777777" w:rsidTr="00781889">
        <w:tc>
          <w:tcPr>
            <w:tcW w:w="2351" w:type="dxa"/>
            <w:tcBorders>
              <w:bottom w:val="single" w:sz="4" w:space="0" w:color="auto"/>
            </w:tcBorders>
            <w:vAlign w:val="center"/>
          </w:tcPr>
          <w:p w14:paraId="272C21F9" w14:textId="487DE4C0" w:rsidR="00D058F0" w:rsidRPr="00F31491" w:rsidRDefault="00D058F0" w:rsidP="00E25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632025DF" w14:textId="011696EE" w:rsidR="00D058F0" w:rsidRPr="00F31491" w:rsidRDefault="00D058F0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bottom"/>
          </w:tcPr>
          <w:p w14:paraId="6359C2BD" w14:textId="5AA8D6EA" w:rsidR="00D058F0" w:rsidRPr="00F31491" w:rsidRDefault="00D058F0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2" w:type="dxa"/>
            <w:tcBorders>
              <w:bottom w:val="single" w:sz="4" w:space="0" w:color="auto"/>
            </w:tcBorders>
            <w:vAlign w:val="bottom"/>
          </w:tcPr>
          <w:p w14:paraId="2EF3FBBC" w14:textId="31D34211" w:rsidR="00D058F0" w:rsidRPr="00F31491" w:rsidRDefault="00D058F0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26(0.3667 - 1.8008) 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610D2F24" w14:textId="36AA592F" w:rsidR="00D058F0" w:rsidRPr="00F31491" w:rsidRDefault="00D058F0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060 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51D65BBB" w14:textId="402C3E7C" w:rsidR="00D058F0" w:rsidRPr="00F31491" w:rsidRDefault="00D058F0" w:rsidP="00E25889">
            <w:pPr>
              <w:rPr>
                <w:rFonts w:ascii="Times New Roman" w:hAnsi="Times New Roman" w:cs="Times New Roman"/>
              </w:rPr>
            </w:pPr>
            <w:r w:rsidRPr="00F314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092 </w:t>
            </w:r>
          </w:p>
        </w:tc>
      </w:tr>
    </w:tbl>
    <w:p w14:paraId="0BB49F34" w14:textId="609CB74C" w:rsidR="00F31491" w:rsidRPr="00F31491" w:rsidRDefault="00781889" w:rsidP="00F31491">
      <w:pPr>
        <w:rPr>
          <w:rFonts w:ascii="Times New Roman" w:hAnsi="Times New Roman" w:cs="Times New Roman"/>
        </w:rPr>
      </w:pPr>
      <w:r w:rsidRPr="00781889">
        <w:rPr>
          <w:rFonts w:ascii="Times New Roman" w:hAnsi="Times New Roman" w:cs="Times New Roman" w:hint="eastAsia"/>
          <w:vertAlign w:val="superscript"/>
        </w:rPr>
        <w:t>†</w:t>
      </w:r>
      <w:r w:rsidR="00F31491" w:rsidRPr="00F31491">
        <w:rPr>
          <w:rFonts w:ascii="Times New Roman" w:hAnsi="Times New Roman" w:cs="Times New Roman"/>
        </w:rPr>
        <w:t xml:space="preserve">1 IVW: Inverse Variance Weighted method. </w:t>
      </w:r>
      <w:r w:rsidRPr="00781889">
        <w:rPr>
          <w:rFonts w:ascii="Times New Roman" w:hAnsi="Times New Roman" w:cs="Times New Roman" w:hint="eastAsia"/>
          <w:vertAlign w:val="superscript"/>
        </w:rPr>
        <w:t>†</w:t>
      </w:r>
      <w:r w:rsidR="00F31491" w:rsidRPr="00F31491">
        <w:rPr>
          <w:rFonts w:ascii="Times New Roman" w:hAnsi="Times New Roman" w:cs="Times New Roman"/>
        </w:rPr>
        <w:t xml:space="preserve">2 MR, Mendelian randomization; </w:t>
      </w:r>
      <w:r w:rsidRPr="00781889">
        <w:rPr>
          <w:rFonts w:ascii="Times New Roman" w:hAnsi="Times New Roman" w:cs="Times New Roman" w:hint="eastAsia"/>
          <w:vertAlign w:val="superscript"/>
        </w:rPr>
        <w:t>†</w:t>
      </w:r>
      <w:r w:rsidR="00F31491" w:rsidRPr="00F31491">
        <w:rPr>
          <w:rFonts w:ascii="Times New Roman" w:hAnsi="Times New Roman" w:cs="Times New Roman"/>
        </w:rPr>
        <w:t xml:space="preserve">3 SNPs, single nucleotide polymorphisms. </w:t>
      </w:r>
      <w:r w:rsidRPr="00781889">
        <w:rPr>
          <w:rFonts w:ascii="Times New Roman" w:hAnsi="Times New Roman" w:cs="Times New Roman" w:hint="eastAsia"/>
          <w:vertAlign w:val="superscript"/>
        </w:rPr>
        <w:t>†</w:t>
      </w:r>
      <w:r w:rsidR="00F31491" w:rsidRPr="00F31491">
        <w:rPr>
          <w:rFonts w:ascii="Times New Roman" w:hAnsi="Times New Roman" w:cs="Times New Roman"/>
        </w:rPr>
        <w:t xml:space="preserve">4 OR, odds ratio; </w:t>
      </w:r>
      <w:r w:rsidRPr="00781889">
        <w:rPr>
          <w:rFonts w:ascii="Times New Roman" w:hAnsi="Times New Roman" w:cs="Times New Roman" w:hint="eastAsia"/>
          <w:vertAlign w:val="superscript"/>
        </w:rPr>
        <w:t>†</w:t>
      </w:r>
      <w:r w:rsidR="00F31491" w:rsidRPr="00F31491">
        <w:rPr>
          <w:rFonts w:ascii="Times New Roman" w:hAnsi="Times New Roman" w:cs="Times New Roman"/>
        </w:rPr>
        <w:t>5 CI, confidence interval.</w:t>
      </w:r>
    </w:p>
    <w:p w14:paraId="1755809C" w14:textId="77777777" w:rsidR="00CE11A2" w:rsidRPr="008605D1" w:rsidRDefault="00CE11A2">
      <w:pPr>
        <w:rPr>
          <w:rFonts w:ascii="Times New Roman" w:hAnsi="Times New Roman" w:cs="Times New Roman"/>
        </w:rPr>
      </w:pPr>
    </w:p>
    <w:sectPr w:rsidR="00CE11A2" w:rsidRPr="008605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6793F" w14:textId="77777777" w:rsidR="00831731" w:rsidRDefault="00831731" w:rsidP="00CC7AF9">
      <w:r>
        <w:separator/>
      </w:r>
    </w:p>
  </w:endnote>
  <w:endnote w:type="continuationSeparator" w:id="0">
    <w:p w14:paraId="3376B231" w14:textId="77777777" w:rsidR="00831731" w:rsidRDefault="00831731" w:rsidP="00CC7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E19AB" w14:textId="77777777" w:rsidR="00831731" w:rsidRDefault="00831731" w:rsidP="00CC7AF9">
      <w:r>
        <w:separator/>
      </w:r>
    </w:p>
  </w:footnote>
  <w:footnote w:type="continuationSeparator" w:id="0">
    <w:p w14:paraId="260B54AC" w14:textId="77777777" w:rsidR="00831731" w:rsidRDefault="00831731" w:rsidP="00CC7A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F0A"/>
    <w:rsid w:val="000230DB"/>
    <w:rsid w:val="0013485E"/>
    <w:rsid w:val="001B75F6"/>
    <w:rsid w:val="0020751D"/>
    <w:rsid w:val="00286643"/>
    <w:rsid w:val="00333734"/>
    <w:rsid w:val="004911CF"/>
    <w:rsid w:val="00493F0A"/>
    <w:rsid w:val="005654D2"/>
    <w:rsid w:val="005F5D5E"/>
    <w:rsid w:val="006D4E84"/>
    <w:rsid w:val="00766608"/>
    <w:rsid w:val="00781889"/>
    <w:rsid w:val="007B30B0"/>
    <w:rsid w:val="0081421D"/>
    <w:rsid w:val="00831731"/>
    <w:rsid w:val="008605D1"/>
    <w:rsid w:val="008655DE"/>
    <w:rsid w:val="008A295C"/>
    <w:rsid w:val="00924122"/>
    <w:rsid w:val="00953C64"/>
    <w:rsid w:val="00AE792A"/>
    <w:rsid w:val="00B13212"/>
    <w:rsid w:val="00BD22DA"/>
    <w:rsid w:val="00C34734"/>
    <w:rsid w:val="00C52652"/>
    <w:rsid w:val="00C96490"/>
    <w:rsid w:val="00CB2818"/>
    <w:rsid w:val="00CC7AF9"/>
    <w:rsid w:val="00CE11A2"/>
    <w:rsid w:val="00D058F0"/>
    <w:rsid w:val="00DA3083"/>
    <w:rsid w:val="00E2152F"/>
    <w:rsid w:val="00E25889"/>
    <w:rsid w:val="00E619A6"/>
    <w:rsid w:val="00E63DC1"/>
    <w:rsid w:val="00F26AD0"/>
    <w:rsid w:val="00F31491"/>
    <w:rsid w:val="00F85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53CC93"/>
  <w15:chartTrackingRefBased/>
  <w15:docId w15:val="{68E43ACF-4F31-40F6-B3B9-3617796A1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7A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7A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7A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7AF9"/>
    <w:rPr>
      <w:sz w:val="18"/>
      <w:szCs w:val="18"/>
    </w:rPr>
  </w:style>
  <w:style w:type="table" w:styleId="a7">
    <w:name w:val="Table Grid"/>
    <w:basedOn w:val="a1"/>
    <w:uiPriority w:val="39"/>
    <w:rsid w:val="00CC7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CC7AF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11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9FEBD-E26D-4B2C-BD40-C09C51BD5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yu</dc:creator>
  <cp:keywords/>
  <dc:description/>
  <cp:lastModifiedBy>pengyu</cp:lastModifiedBy>
  <cp:revision>32</cp:revision>
  <dcterms:created xsi:type="dcterms:W3CDTF">2023-06-20T08:52:00Z</dcterms:created>
  <dcterms:modified xsi:type="dcterms:W3CDTF">2023-07-03T13:50:00Z</dcterms:modified>
</cp:coreProperties>
</file>